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E5F3F" w14:textId="77777777" w:rsidR="000C0DF9" w:rsidRDefault="005D3800">
      <w:r>
        <w:pict w14:anchorId="1F1131B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8pt;height:306.8pt">
            <v:imagedata r:id="rId6" o:title="四川详细图"/>
          </v:shape>
        </w:pict>
      </w:r>
    </w:p>
    <w:p w14:paraId="0238B408" w14:textId="7B40DB3D" w:rsidR="00C132A1" w:rsidRDefault="00643396" w:rsidP="005D38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013A6D">
        <w:rPr>
          <w:rFonts w:ascii="Times New Roman" w:hAnsi="Times New Roman" w:cs="Times New Roman"/>
        </w:rPr>
        <w:t>Fig</w:t>
      </w:r>
      <w:r w:rsidR="00D9546F" w:rsidRPr="00AD4664">
        <w:rPr>
          <w:rFonts w:ascii="Times New Roman" w:hAnsi="Times New Roman" w:cs="Times New Roman"/>
        </w:rPr>
        <w:t>. T</w:t>
      </w:r>
      <w:r w:rsidR="00C132A1" w:rsidRPr="00AD4664">
        <w:rPr>
          <w:rFonts w:ascii="Times New Roman" w:hAnsi="Times New Roman" w:cs="Times New Roman"/>
        </w:rPr>
        <w:t>he administrative and topographic units of Sichuan province</w:t>
      </w:r>
    </w:p>
    <w:p w14:paraId="545F369A" w14:textId="77777777" w:rsidR="002C18B9" w:rsidRPr="002C18B9" w:rsidRDefault="002C18B9" w:rsidP="002C18B9">
      <w:pPr>
        <w:spacing w:line="480" w:lineRule="auto"/>
        <w:rPr>
          <w:rFonts w:ascii="Times New Roman" w:hAnsi="Times New Roman" w:cs="Times New Roman"/>
          <w:sz w:val="18"/>
          <w:szCs w:val="21"/>
        </w:rPr>
      </w:pPr>
      <w:r w:rsidRPr="00A93A05">
        <w:rPr>
          <w:rFonts w:ascii="Times New Roman" w:hAnsi="Times New Roman" w:cs="Times New Roman"/>
          <w:sz w:val="18"/>
          <w:szCs w:val="21"/>
        </w:rPr>
        <w:t>* The source of shape files was a public database, National Nature Resources and Geospatial basic information database of PRC (</w:t>
      </w:r>
      <w:hyperlink r:id="rId7" w:history="1">
        <w:r w:rsidRPr="00A93A05">
          <w:rPr>
            <w:rFonts w:ascii="Times New Roman" w:hAnsi="Times New Roman" w:cs="Times New Roman"/>
            <w:sz w:val="18"/>
            <w:szCs w:val="21"/>
          </w:rPr>
          <w:t>http://www.geodata.gov.cn/web/geo/index</w:t>
        </w:r>
      </w:hyperlink>
      <w:r w:rsidRPr="00A93A05">
        <w:rPr>
          <w:rFonts w:ascii="Times New Roman" w:hAnsi="Times New Roman" w:cs="Times New Roman"/>
          <w:sz w:val="18"/>
          <w:szCs w:val="21"/>
        </w:rPr>
        <w:t>. html). Those shape files were under license without need for permission.</w:t>
      </w:r>
    </w:p>
    <w:p w14:paraId="63BE856A" w14:textId="77777777" w:rsidR="002C18B9" w:rsidRPr="002C18B9" w:rsidRDefault="002C18B9" w:rsidP="002C18B9">
      <w:pPr>
        <w:rPr>
          <w:rFonts w:ascii="Times New Roman" w:hAnsi="Times New Roman" w:cs="Times New Roman"/>
        </w:rPr>
      </w:pPr>
    </w:p>
    <w:sectPr w:rsidR="002C18B9" w:rsidRPr="002C18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D21AC" w14:textId="77777777" w:rsidR="00D82C16" w:rsidRDefault="00D82C16" w:rsidP="00C132A1">
      <w:r>
        <w:separator/>
      </w:r>
    </w:p>
  </w:endnote>
  <w:endnote w:type="continuationSeparator" w:id="0">
    <w:p w14:paraId="5C35575A" w14:textId="77777777" w:rsidR="00D82C16" w:rsidRDefault="00D82C16" w:rsidP="00C13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C0247" w14:textId="77777777" w:rsidR="00D82C16" w:rsidRDefault="00D82C16" w:rsidP="00C132A1">
      <w:r>
        <w:separator/>
      </w:r>
    </w:p>
  </w:footnote>
  <w:footnote w:type="continuationSeparator" w:id="0">
    <w:p w14:paraId="2FDEF8D5" w14:textId="77777777" w:rsidR="00D82C16" w:rsidRDefault="00D82C16" w:rsidP="00C132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9C9"/>
    <w:rsid w:val="00013A6D"/>
    <w:rsid w:val="00264D06"/>
    <w:rsid w:val="002C18B9"/>
    <w:rsid w:val="003A60B1"/>
    <w:rsid w:val="004221BC"/>
    <w:rsid w:val="005B732E"/>
    <w:rsid w:val="005D3800"/>
    <w:rsid w:val="00643396"/>
    <w:rsid w:val="007736D7"/>
    <w:rsid w:val="007D1AF6"/>
    <w:rsid w:val="007D4C96"/>
    <w:rsid w:val="0083794C"/>
    <w:rsid w:val="00840F39"/>
    <w:rsid w:val="009209C9"/>
    <w:rsid w:val="00A93A05"/>
    <w:rsid w:val="00AD4664"/>
    <w:rsid w:val="00C132A1"/>
    <w:rsid w:val="00D53BF2"/>
    <w:rsid w:val="00D82C16"/>
    <w:rsid w:val="00D9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89939B"/>
  <w15:chartTrackingRefBased/>
  <w15:docId w15:val="{C4D73114-75AB-4A92-B055-C3E1B257F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3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32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3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32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geodata.gov.cn/web/geo/inde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宁</dc:creator>
  <cp:keywords/>
  <dc:description/>
  <cp:lastModifiedBy>chn off31</cp:lastModifiedBy>
  <cp:revision>9</cp:revision>
  <dcterms:created xsi:type="dcterms:W3CDTF">2020-03-09T02:38:00Z</dcterms:created>
  <dcterms:modified xsi:type="dcterms:W3CDTF">2021-04-17T04:57:00Z</dcterms:modified>
</cp:coreProperties>
</file>